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7871C" w14:textId="77777777" w:rsidR="00E75F97" w:rsidRPr="008811B4" w:rsidRDefault="00E75F97" w:rsidP="00E75F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72013" w14:textId="77777777" w:rsidR="00E75F97" w:rsidRDefault="00E75F97" w:rsidP="00E75F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F7E213" wp14:editId="2EA8CF11">
            <wp:extent cx="5943600" cy="20320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6701D" w14:textId="1DFD3FCD" w:rsidR="00E75F97" w:rsidRPr="00135E43" w:rsidRDefault="00E75F97" w:rsidP="00E75F97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C70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 Fig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omparative analysis of -80℃ and -20℃ storage of E. coli biomass for (A) short-term, 120 mins; and (B) long-term, 24 h and 48 h revealed that the lysis efficiency is relatively higher with -80℃ storage than -20℃. Interestingly, both the storage temperatures yield higher protein concentration than the freshly harvested E. coli biomass with intact protein functionality indicated as relative (%) fluorescence intensities. Therefore, any of the temperatures can be used while practically implementing the strategy for improving the bacterial cell lysis, based on laboratory norms and accessibility. </w:t>
      </w:r>
    </w:p>
    <w:p w14:paraId="62F2600D" w14:textId="77777777" w:rsidR="005862F5" w:rsidRDefault="005862F5"/>
    <w:sectPr w:rsidR="0058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67D9"/>
    <w:rsid w:val="005862F5"/>
    <w:rsid w:val="005B67D9"/>
    <w:rsid w:val="00E7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2E030"/>
  <w15:chartTrackingRefBased/>
  <w15:docId w15:val="{C7A2BA69-B56B-4919-B774-2CE25CD1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97"/>
    <w:pPr>
      <w:spacing w:after="160" w:line="259" w:lineRule="auto"/>
    </w:pPr>
    <w:rPr>
      <w:szCs w:val="20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5-10T08:50:00Z</dcterms:created>
  <dcterms:modified xsi:type="dcterms:W3CDTF">2021-05-10T08:50:00Z</dcterms:modified>
</cp:coreProperties>
</file>